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D66" w:rsidRDefault="007520F6">
      <w:r>
        <w:t>Supplemental Material:</w:t>
      </w:r>
    </w:p>
    <w:p w:rsidR="007520F6" w:rsidRPr="00E20BB0" w:rsidRDefault="007520F6" w:rsidP="00906B05">
      <w:pPr>
        <w:rPr>
          <w:rFonts w:eastAsia="Times New Roman"/>
        </w:rPr>
      </w:pPr>
      <w:r w:rsidRPr="00906B05">
        <w:rPr>
          <w:b/>
        </w:rPr>
        <w:t>Article title:</w:t>
      </w:r>
      <w:r>
        <w:t xml:space="preserve"> </w:t>
      </w:r>
      <w:r w:rsidRPr="00E20BB0">
        <w:rPr>
          <w:rFonts w:eastAsia="Times New Roman"/>
        </w:rPr>
        <w:t xml:space="preserve">Trends in rates of ASIA </w:t>
      </w:r>
      <w:r>
        <w:rPr>
          <w:rFonts w:eastAsia="Times New Roman"/>
        </w:rPr>
        <w:t>i</w:t>
      </w:r>
      <w:r w:rsidRPr="00E20BB0">
        <w:rPr>
          <w:rFonts w:eastAsia="Times New Roman"/>
        </w:rPr>
        <w:t xml:space="preserve">mpairment </w:t>
      </w:r>
      <w:r>
        <w:rPr>
          <w:rFonts w:eastAsia="Times New Roman"/>
        </w:rPr>
        <w:t>s</w:t>
      </w:r>
      <w:r w:rsidRPr="00E20BB0">
        <w:rPr>
          <w:rFonts w:eastAsia="Times New Roman"/>
        </w:rPr>
        <w:t>cale conversion in traumatic complete spinal cord injury</w:t>
      </w:r>
    </w:p>
    <w:p w:rsidR="007520F6" w:rsidRDefault="007520F6">
      <w:r>
        <w:t xml:space="preserve">Supplemental </w:t>
      </w:r>
      <w:r w:rsidR="00F74311">
        <w:t>T</w:t>
      </w:r>
      <w:r>
        <w:t xml:space="preserve">able </w:t>
      </w:r>
      <w:r w:rsidR="00F74311">
        <w:t>S</w:t>
      </w:r>
      <w:r>
        <w:t>1: Trends in age and sex by lesion level</w:t>
      </w:r>
    </w:p>
    <w:tbl>
      <w:tblPr>
        <w:tblW w:w="7200" w:type="dxa"/>
        <w:tblLook w:val="04A0"/>
      </w:tblPr>
      <w:tblGrid>
        <w:gridCol w:w="976"/>
        <w:gridCol w:w="976"/>
        <w:gridCol w:w="976"/>
        <w:gridCol w:w="976"/>
        <w:gridCol w:w="976"/>
        <w:gridCol w:w="1240"/>
        <w:gridCol w:w="1080"/>
      </w:tblGrid>
      <w:tr w:rsidR="007520F6" w:rsidRPr="007520F6" w:rsidTr="00906B05">
        <w:trPr>
          <w:trHeight w:val="432"/>
        </w:trPr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tabs>
                <w:tab w:val="decimal" w:pos="475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Age</w:t>
            </w:r>
            <w:r w:rsidR="00906B0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1C3DA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Male</w:t>
            </w:r>
          </w:p>
        </w:tc>
      </w:tr>
      <w:tr w:rsidR="007520F6" w:rsidRPr="007520F6" w:rsidTr="00906B05">
        <w:trPr>
          <w:trHeight w:val="432"/>
        </w:trPr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etraplegi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95-'9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8.8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98-'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2.0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1-'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2.2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4-'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6.0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7-'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5.8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10-'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8.6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13-'1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1.2</w:t>
            </w:r>
          </w:p>
        </w:tc>
      </w:tr>
      <w:tr w:rsidR="007520F6" w:rsidRPr="007520F6" w:rsidTr="00906B05">
        <w:trPr>
          <w:trHeight w:val="432"/>
        </w:trPr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High Paraplegi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95-'9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1.1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98-'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2.8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1-'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8.4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4-'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5.9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7-'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2.9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10-'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68.8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13-'1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3.8</w:t>
            </w:r>
          </w:p>
        </w:tc>
      </w:tr>
      <w:tr w:rsidR="007520F6" w:rsidRPr="007520F6" w:rsidTr="00906B05">
        <w:trPr>
          <w:trHeight w:val="432"/>
        </w:trPr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Low Paraplegi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95-'9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6.7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98-'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0.3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1-'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1.8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4-'0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8.7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07-'0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70.4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10-'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7520F6" w:rsidRPr="007520F6" w:rsidTr="00906B05">
        <w:trPr>
          <w:trHeight w:val="432"/>
        </w:trPr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'13-'1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34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48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0F6" w:rsidRPr="007520F6" w:rsidRDefault="007520F6" w:rsidP="007520F6">
            <w:pPr>
              <w:tabs>
                <w:tab w:val="decimal" w:pos="40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520F6">
              <w:rPr>
                <w:rFonts w:eastAsia="Times New Roman" w:cs="Times New Roman"/>
                <w:color w:val="000000"/>
                <w:sz w:val="24"/>
                <w:szCs w:val="24"/>
              </w:rPr>
              <w:t>92.3</w:t>
            </w:r>
          </w:p>
        </w:tc>
      </w:tr>
    </w:tbl>
    <w:p w:rsidR="007520F6" w:rsidRDefault="007520F6"/>
    <w:sectPr w:rsidR="007520F6" w:rsidSect="002F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7520F6"/>
    <w:rsid w:val="00003C1D"/>
    <w:rsid w:val="0000773A"/>
    <w:rsid w:val="00012238"/>
    <w:rsid w:val="00014394"/>
    <w:rsid w:val="00014C28"/>
    <w:rsid w:val="00016E96"/>
    <w:rsid w:val="00020CFD"/>
    <w:rsid w:val="000212CA"/>
    <w:rsid w:val="00022A0A"/>
    <w:rsid w:val="000247E4"/>
    <w:rsid w:val="0002748D"/>
    <w:rsid w:val="00035127"/>
    <w:rsid w:val="0003632F"/>
    <w:rsid w:val="00036508"/>
    <w:rsid w:val="000433EB"/>
    <w:rsid w:val="00046F22"/>
    <w:rsid w:val="000473EA"/>
    <w:rsid w:val="000514A9"/>
    <w:rsid w:val="00053357"/>
    <w:rsid w:val="000605F2"/>
    <w:rsid w:val="000634EE"/>
    <w:rsid w:val="00074FBE"/>
    <w:rsid w:val="000753E1"/>
    <w:rsid w:val="000772FF"/>
    <w:rsid w:val="00080576"/>
    <w:rsid w:val="00090FE6"/>
    <w:rsid w:val="0009672E"/>
    <w:rsid w:val="000979CA"/>
    <w:rsid w:val="00097C45"/>
    <w:rsid w:val="000A013A"/>
    <w:rsid w:val="000A0F3E"/>
    <w:rsid w:val="000A30F4"/>
    <w:rsid w:val="000A3322"/>
    <w:rsid w:val="000A3ED4"/>
    <w:rsid w:val="000B028F"/>
    <w:rsid w:val="000B0F3F"/>
    <w:rsid w:val="000C5601"/>
    <w:rsid w:val="000C7676"/>
    <w:rsid w:val="000D0470"/>
    <w:rsid w:val="000D4F54"/>
    <w:rsid w:val="000D70A5"/>
    <w:rsid w:val="000E0595"/>
    <w:rsid w:val="000E43C4"/>
    <w:rsid w:val="000E4D83"/>
    <w:rsid w:val="000F1B6F"/>
    <w:rsid w:val="000F53A2"/>
    <w:rsid w:val="0010719C"/>
    <w:rsid w:val="001108E3"/>
    <w:rsid w:val="0011137F"/>
    <w:rsid w:val="00122800"/>
    <w:rsid w:val="0012294A"/>
    <w:rsid w:val="00124D75"/>
    <w:rsid w:val="00134126"/>
    <w:rsid w:val="00134138"/>
    <w:rsid w:val="00135521"/>
    <w:rsid w:val="00137CD3"/>
    <w:rsid w:val="001426E9"/>
    <w:rsid w:val="001435B2"/>
    <w:rsid w:val="00147525"/>
    <w:rsid w:val="00153113"/>
    <w:rsid w:val="00155A71"/>
    <w:rsid w:val="001568F0"/>
    <w:rsid w:val="00166F98"/>
    <w:rsid w:val="001679A6"/>
    <w:rsid w:val="001707F1"/>
    <w:rsid w:val="00172AC7"/>
    <w:rsid w:val="001855E3"/>
    <w:rsid w:val="00185F3A"/>
    <w:rsid w:val="001903CA"/>
    <w:rsid w:val="00192A8B"/>
    <w:rsid w:val="001964CC"/>
    <w:rsid w:val="001A5363"/>
    <w:rsid w:val="001A5873"/>
    <w:rsid w:val="001B0432"/>
    <w:rsid w:val="001B1FFD"/>
    <w:rsid w:val="001B42B3"/>
    <w:rsid w:val="001B4BEA"/>
    <w:rsid w:val="001B7B78"/>
    <w:rsid w:val="001C1BCF"/>
    <w:rsid w:val="001C3DAB"/>
    <w:rsid w:val="001C6AB6"/>
    <w:rsid w:val="001C79D1"/>
    <w:rsid w:val="001D4297"/>
    <w:rsid w:val="001D5C46"/>
    <w:rsid w:val="001E107E"/>
    <w:rsid w:val="001E187C"/>
    <w:rsid w:val="001E1B1B"/>
    <w:rsid w:val="001E2D28"/>
    <w:rsid w:val="001E605A"/>
    <w:rsid w:val="001F4DDE"/>
    <w:rsid w:val="001F608E"/>
    <w:rsid w:val="001F70A9"/>
    <w:rsid w:val="00201F75"/>
    <w:rsid w:val="00202EF6"/>
    <w:rsid w:val="00213818"/>
    <w:rsid w:val="002206DD"/>
    <w:rsid w:val="002311DA"/>
    <w:rsid w:val="002329CF"/>
    <w:rsid w:val="002361E7"/>
    <w:rsid w:val="00240B6C"/>
    <w:rsid w:val="00242B9D"/>
    <w:rsid w:val="00247FB4"/>
    <w:rsid w:val="0025242B"/>
    <w:rsid w:val="0025638D"/>
    <w:rsid w:val="00257F1A"/>
    <w:rsid w:val="00260A31"/>
    <w:rsid w:val="00261608"/>
    <w:rsid w:val="00264644"/>
    <w:rsid w:val="002669EB"/>
    <w:rsid w:val="00267B30"/>
    <w:rsid w:val="0027113B"/>
    <w:rsid w:val="00272491"/>
    <w:rsid w:val="00274675"/>
    <w:rsid w:val="002762AE"/>
    <w:rsid w:val="0028524C"/>
    <w:rsid w:val="00285C9A"/>
    <w:rsid w:val="0028668F"/>
    <w:rsid w:val="00290405"/>
    <w:rsid w:val="00291BD3"/>
    <w:rsid w:val="00292923"/>
    <w:rsid w:val="00295439"/>
    <w:rsid w:val="002A0356"/>
    <w:rsid w:val="002A5FAC"/>
    <w:rsid w:val="002B13A4"/>
    <w:rsid w:val="002C180F"/>
    <w:rsid w:val="002D4EA8"/>
    <w:rsid w:val="002D5C97"/>
    <w:rsid w:val="002E00D9"/>
    <w:rsid w:val="002E5D28"/>
    <w:rsid w:val="002F12C0"/>
    <w:rsid w:val="002F25E6"/>
    <w:rsid w:val="002F3300"/>
    <w:rsid w:val="002F6379"/>
    <w:rsid w:val="002F661C"/>
    <w:rsid w:val="002F7B93"/>
    <w:rsid w:val="00302049"/>
    <w:rsid w:val="00307303"/>
    <w:rsid w:val="00307BEA"/>
    <w:rsid w:val="00312EE8"/>
    <w:rsid w:val="0031300F"/>
    <w:rsid w:val="0031729D"/>
    <w:rsid w:val="00321479"/>
    <w:rsid w:val="0032354A"/>
    <w:rsid w:val="00324951"/>
    <w:rsid w:val="0033432F"/>
    <w:rsid w:val="00342AE4"/>
    <w:rsid w:val="003444E4"/>
    <w:rsid w:val="0035169E"/>
    <w:rsid w:val="00352D4A"/>
    <w:rsid w:val="00354F2A"/>
    <w:rsid w:val="003562D5"/>
    <w:rsid w:val="00357F96"/>
    <w:rsid w:val="00365443"/>
    <w:rsid w:val="00367814"/>
    <w:rsid w:val="00372592"/>
    <w:rsid w:val="003725A6"/>
    <w:rsid w:val="00372888"/>
    <w:rsid w:val="0037621D"/>
    <w:rsid w:val="003802FA"/>
    <w:rsid w:val="00393389"/>
    <w:rsid w:val="003942E0"/>
    <w:rsid w:val="00396FB6"/>
    <w:rsid w:val="003A13BF"/>
    <w:rsid w:val="003A1467"/>
    <w:rsid w:val="003A1493"/>
    <w:rsid w:val="003B230E"/>
    <w:rsid w:val="003B25E6"/>
    <w:rsid w:val="003C0623"/>
    <w:rsid w:val="003C3878"/>
    <w:rsid w:val="003C4C7C"/>
    <w:rsid w:val="003D2767"/>
    <w:rsid w:val="003D2AB8"/>
    <w:rsid w:val="003D4108"/>
    <w:rsid w:val="003D4BC9"/>
    <w:rsid w:val="003E03D9"/>
    <w:rsid w:val="003E1F76"/>
    <w:rsid w:val="003E537F"/>
    <w:rsid w:val="003E550C"/>
    <w:rsid w:val="003F6E72"/>
    <w:rsid w:val="004005EB"/>
    <w:rsid w:val="00401BB3"/>
    <w:rsid w:val="00401E3B"/>
    <w:rsid w:val="00402C16"/>
    <w:rsid w:val="00403AF6"/>
    <w:rsid w:val="00404802"/>
    <w:rsid w:val="00404AB0"/>
    <w:rsid w:val="00413C33"/>
    <w:rsid w:val="0041796B"/>
    <w:rsid w:val="00426CAE"/>
    <w:rsid w:val="0042717D"/>
    <w:rsid w:val="00430653"/>
    <w:rsid w:val="0044510C"/>
    <w:rsid w:val="004458E0"/>
    <w:rsid w:val="0046080E"/>
    <w:rsid w:val="00467A8A"/>
    <w:rsid w:val="00477D91"/>
    <w:rsid w:val="00482CE9"/>
    <w:rsid w:val="00490144"/>
    <w:rsid w:val="0049133A"/>
    <w:rsid w:val="004924DD"/>
    <w:rsid w:val="00496098"/>
    <w:rsid w:val="004A3DAD"/>
    <w:rsid w:val="004A505B"/>
    <w:rsid w:val="004A5E79"/>
    <w:rsid w:val="004A7492"/>
    <w:rsid w:val="004A7973"/>
    <w:rsid w:val="004B01C3"/>
    <w:rsid w:val="004B0466"/>
    <w:rsid w:val="004B1B40"/>
    <w:rsid w:val="004B43A4"/>
    <w:rsid w:val="004B5DCD"/>
    <w:rsid w:val="004C0825"/>
    <w:rsid w:val="004C1BF2"/>
    <w:rsid w:val="004C4A07"/>
    <w:rsid w:val="004D4B74"/>
    <w:rsid w:val="004E0AAE"/>
    <w:rsid w:val="004E2102"/>
    <w:rsid w:val="004E5F2D"/>
    <w:rsid w:val="004E639D"/>
    <w:rsid w:val="004F397E"/>
    <w:rsid w:val="004F54A4"/>
    <w:rsid w:val="004F784B"/>
    <w:rsid w:val="005036F0"/>
    <w:rsid w:val="005100BA"/>
    <w:rsid w:val="0051087D"/>
    <w:rsid w:val="00512E67"/>
    <w:rsid w:val="005203DA"/>
    <w:rsid w:val="0052129E"/>
    <w:rsid w:val="00521A75"/>
    <w:rsid w:val="00531027"/>
    <w:rsid w:val="005339F5"/>
    <w:rsid w:val="0053730E"/>
    <w:rsid w:val="005426BA"/>
    <w:rsid w:val="00544568"/>
    <w:rsid w:val="00552DD2"/>
    <w:rsid w:val="00555D0E"/>
    <w:rsid w:val="00561BC7"/>
    <w:rsid w:val="0056680B"/>
    <w:rsid w:val="0058327D"/>
    <w:rsid w:val="005853AF"/>
    <w:rsid w:val="00585B17"/>
    <w:rsid w:val="00586ED2"/>
    <w:rsid w:val="005920EB"/>
    <w:rsid w:val="00592808"/>
    <w:rsid w:val="00592FB6"/>
    <w:rsid w:val="005A3A98"/>
    <w:rsid w:val="005A5B44"/>
    <w:rsid w:val="005B1EEB"/>
    <w:rsid w:val="005C201A"/>
    <w:rsid w:val="005D0D22"/>
    <w:rsid w:val="005D49B3"/>
    <w:rsid w:val="005D4C52"/>
    <w:rsid w:val="005E1FA0"/>
    <w:rsid w:val="005E56B8"/>
    <w:rsid w:val="005E5864"/>
    <w:rsid w:val="005F165D"/>
    <w:rsid w:val="005F4447"/>
    <w:rsid w:val="005F44C1"/>
    <w:rsid w:val="005F5AD9"/>
    <w:rsid w:val="005F5CCC"/>
    <w:rsid w:val="00602FEA"/>
    <w:rsid w:val="00603905"/>
    <w:rsid w:val="00605D15"/>
    <w:rsid w:val="006107EF"/>
    <w:rsid w:val="00631D24"/>
    <w:rsid w:val="00635563"/>
    <w:rsid w:val="006358E8"/>
    <w:rsid w:val="006409ED"/>
    <w:rsid w:val="00642CEC"/>
    <w:rsid w:val="00645593"/>
    <w:rsid w:val="00646F7E"/>
    <w:rsid w:val="00653EAB"/>
    <w:rsid w:val="00654782"/>
    <w:rsid w:val="00661774"/>
    <w:rsid w:val="00661E0D"/>
    <w:rsid w:val="00674D31"/>
    <w:rsid w:val="00681298"/>
    <w:rsid w:val="00682D0B"/>
    <w:rsid w:val="00687BD2"/>
    <w:rsid w:val="00694023"/>
    <w:rsid w:val="006A1CF9"/>
    <w:rsid w:val="006A557C"/>
    <w:rsid w:val="006A71F3"/>
    <w:rsid w:val="006A7805"/>
    <w:rsid w:val="006B0C01"/>
    <w:rsid w:val="006B16E8"/>
    <w:rsid w:val="006B2526"/>
    <w:rsid w:val="006B501F"/>
    <w:rsid w:val="006B6AA1"/>
    <w:rsid w:val="006B701E"/>
    <w:rsid w:val="006C5EFD"/>
    <w:rsid w:val="006C73FC"/>
    <w:rsid w:val="006C7883"/>
    <w:rsid w:val="006D4171"/>
    <w:rsid w:val="006D6890"/>
    <w:rsid w:val="006E067B"/>
    <w:rsid w:val="006E5EE5"/>
    <w:rsid w:val="006E74A7"/>
    <w:rsid w:val="006F0770"/>
    <w:rsid w:val="006F19BD"/>
    <w:rsid w:val="006F1D68"/>
    <w:rsid w:val="006F1F9A"/>
    <w:rsid w:val="006F6CB1"/>
    <w:rsid w:val="006F755D"/>
    <w:rsid w:val="00703C78"/>
    <w:rsid w:val="00707669"/>
    <w:rsid w:val="00710EFD"/>
    <w:rsid w:val="00711AE4"/>
    <w:rsid w:val="007247DE"/>
    <w:rsid w:val="00726504"/>
    <w:rsid w:val="00726FFD"/>
    <w:rsid w:val="00727C32"/>
    <w:rsid w:val="007320E0"/>
    <w:rsid w:val="00736270"/>
    <w:rsid w:val="00736884"/>
    <w:rsid w:val="007400E6"/>
    <w:rsid w:val="0074029A"/>
    <w:rsid w:val="0074279A"/>
    <w:rsid w:val="00743386"/>
    <w:rsid w:val="00743EE3"/>
    <w:rsid w:val="007452BA"/>
    <w:rsid w:val="0074631E"/>
    <w:rsid w:val="00750EE8"/>
    <w:rsid w:val="007520F6"/>
    <w:rsid w:val="007617E1"/>
    <w:rsid w:val="00764126"/>
    <w:rsid w:val="00772E63"/>
    <w:rsid w:val="00777AF3"/>
    <w:rsid w:val="007808BE"/>
    <w:rsid w:val="00784F85"/>
    <w:rsid w:val="00785161"/>
    <w:rsid w:val="00793DC2"/>
    <w:rsid w:val="007963A6"/>
    <w:rsid w:val="007A12FA"/>
    <w:rsid w:val="007A5A86"/>
    <w:rsid w:val="007A6AC0"/>
    <w:rsid w:val="007C2896"/>
    <w:rsid w:val="007C4948"/>
    <w:rsid w:val="007C507A"/>
    <w:rsid w:val="007C5181"/>
    <w:rsid w:val="007D3CF1"/>
    <w:rsid w:val="007E2E97"/>
    <w:rsid w:val="007E57CA"/>
    <w:rsid w:val="007E76DF"/>
    <w:rsid w:val="007F49C8"/>
    <w:rsid w:val="0080132E"/>
    <w:rsid w:val="00802116"/>
    <w:rsid w:val="0080240B"/>
    <w:rsid w:val="00806B80"/>
    <w:rsid w:val="00807C02"/>
    <w:rsid w:val="00810385"/>
    <w:rsid w:val="00821965"/>
    <w:rsid w:val="00824D4D"/>
    <w:rsid w:val="00827D16"/>
    <w:rsid w:val="008312DB"/>
    <w:rsid w:val="00833435"/>
    <w:rsid w:val="0083402B"/>
    <w:rsid w:val="0083419D"/>
    <w:rsid w:val="00837B90"/>
    <w:rsid w:val="008466FB"/>
    <w:rsid w:val="008476DE"/>
    <w:rsid w:val="00853D48"/>
    <w:rsid w:val="008545BF"/>
    <w:rsid w:val="00855C3F"/>
    <w:rsid w:val="008562A7"/>
    <w:rsid w:val="00860904"/>
    <w:rsid w:val="00860A1C"/>
    <w:rsid w:val="00860EDE"/>
    <w:rsid w:val="00863997"/>
    <w:rsid w:val="00866D6E"/>
    <w:rsid w:val="008671AE"/>
    <w:rsid w:val="00875351"/>
    <w:rsid w:val="008825AF"/>
    <w:rsid w:val="00884C9A"/>
    <w:rsid w:val="00886EFE"/>
    <w:rsid w:val="00894479"/>
    <w:rsid w:val="008945E1"/>
    <w:rsid w:val="008948A1"/>
    <w:rsid w:val="0089685E"/>
    <w:rsid w:val="008A5B4C"/>
    <w:rsid w:val="008A6FE2"/>
    <w:rsid w:val="008B08F9"/>
    <w:rsid w:val="008B0CA2"/>
    <w:rsid w:val="008B4579"/>
    <w:rsid w:val="008B585F"/>
    <w:rsid w:val="008B6257"/>
    <w:rsid w:val="008C004A"/>
    <w:rsid w:val="008C164E"/>
    <w:rsid w:val="008D0DE7"/>
    <w:rsid w:val="008D11BD"/>
    <w:rsid w:val="008E5B40"/>
    <w:rsid w:val="008F2A3B"/>
    <w:rsid w:val="008F4657"/>
    <w:rsid w:val="008F6D89"/>
    <w:rsid w:val="00906B05"/>
    <w:rsid w:val="009075F5"/>
    <w:rsid w:val="00915695"/>
    <w:rsid w:val="009160B3"/>
    <w:rsid w:val="00922F4B"/>
    <w:rsid w:val="00927776"/>
    <w:rsid w:val="0093477A"/>
    <w:rsid w:val="0094063D"/>
    <w:rsid w:val="009409F7"/>
    <w:rsid w:val="00941209"/>
    <w:rsid w:val="009447BC"/>
    <w:rsid w:val="00956D62"/>
    <w:rsid w:val="00961265"/>
    <w:rsid w:val="00961EE2"/>
    <w:rsid w:val="00966837"/>
    <w:rsid w:val="00967F61"/>
    <w:rsid w:val="00973FE8"/>
    <w:rsid w:val="00975506"/>
    <w:rsid w:val="0097573C"/>
    <w:rsid w:val="00975C80"/>
    <w:rsid w:val="00982BCA"/>
    <w:rsid w:val="00985966"/>
    <w:rsid w:val="00990199"/>
    <w:rsid w:val="00993A43"/>
    <w:rsid w:val="0099675F"/>
    <w:rsid w:val="009A0013"/>
    <w:rsid w:val="009A2A67"/>
    <w:rsid w:val="009A764D"/>
    <w:rsid w:val="009B204E"/>
    <w:rsid w:val="009B50B7"/>
    <w:rsid w:val="009D2333"/>
    <w:rsid w:val="009D3D4A"/>
    <w:rsid w:val="009E18EE"/>
    <w:rsid w:val="009E23D1"/>
    <w:rsid w:val="009E4E71"/>
    <w:rsid w:val="009E5124"/>
    <w:rsid w:val="009F6AF6"/>
    <w:rsid w:val="009F7FA3"/>
    <w:rsid w:val="00A0447C"/>
    <w:rsid w:val="00A25793"/>
    <w:rsid w:val="00A31369"/>
    <w:rsid w:val="00A32318"/>
    <w:rsid w:val="00A32A3F"/>
    <w:rsid w:val="00A3600C"/>
    <w:rsid w:val="00A36534"/>
    <w:rsid w:val="00A41720"/>
    <w:rsid w:val="00A562AC"/>
    <w:rsid w:val="00A6053F"/>
    <w:rsid w:val="00A70429"/>
    <w:rsid w:val="00A86F0B"/>
    <w:rsid w:val="00A9090F"/>
    <w:rsid w:val="00A91139"/>
    <w:rsid w:val="00A92C23"/>
    <w:rsid w:val="00A93305"/>
    <w:rsid w:val="00A96643"/>
    <w:rsid w:val="00A97B5A"/>
    <w:rsid w:val="00AA192E"/>
    <w:rsid w:val="00AA3B75"/>
    <w:rsid w:val="00AA77D7"/>
    <w:rsid w:val="00AB0E4B"/>
    <w:rsid w:val="00AB5204"/>
    <w:rsid w:val="00AB677A"/>
    <w:rsid w:val="00AB7DE0"/>
    <w:rsid w:val="00AC0EC1"/>
    <w:rsid w:val="00AC29C8"/>
    <w:rsid w:val="00AD7DD1"/>
    <w:rsid w:val="00AE6CD8"/>
    <w:rsid w:val="00AE7BE3"/>
    <w:rsid w:val="00AF6AF8"/>
    <w:rsid w:val="00AF740B"/>
    <w:rsid w:val="00AF7AE5"/>
    <w:rsid w:val="00B03510"/>
    <w:rsid w:val="00B061DF"/>
    <w:rsid w:val="00B06E1F"/>
    <w:rsid w:val="00B133C1"/>
    <w:rsid w:val="00B14C1D"/>
    <w:rsid w:val="00B17985"/>
    <w:rsid w:val="00B22B35"/>
    <w:rsid w:val="00B27E4C"/>
    <w:rsid w:val="00B33C44"/>
    <w:rsid w:val="00B35C6E"/>
    <w:rsid w:val="00B3694F"/>
    <w:rsid w:val="00B5033D"/>
    <w:rsid w:val="00B55598"/>
    <w:rsid w:val="00B55C85"/>
    <w:rsid w:val="00B56E46"/>
    <w:rsid w:val="00B578F8"/>
    <w:rsid w:val="00B610B6"/>
    <w:rsid w:val="00B61303"/>
    <w:rsid w:val="00B62C90"/>
    <w:rsid w:val="00B63890"/>
    <w:rsid w:val="00B728EB"/>
    <w:rsid w:val="00B72FF0"/>
    <w:rsid w:val="00B74BCA"/>
    <w:rsid w:val="00B76C21"/>
    <w:rsid w:val="00B77436"/>
    <w:rsid w:val="00B774BB"/>
    <w:rsid w:val="00B7789B"/>
    <w:rsid w:val="00B824C8"/>
    <w:rsid w:val="00B90662"/>
    <w:rsid w:val="00B92721"/>
    <w:rsid w:val="00B9412B"/>
    <w:rsid w:val="00B95B76"/>
    <w:rsid w:val="00BA6228"/>
    <w:rsid w:val="00BB081D"/>
    <w:rsid w:val="00BB2C43"/>
    <w:rsid w:val="00BB316A"/>
    <w:rsid w:val="00BB492D"/>
    <w:rsid w:val="00BB4CE3"/>
    <w:rsid w:val="00BB75D3"/>
    <w:rsid w:val="00BB7E82"/>
    <w:rsid w:val="00BC50F4"/>
    <w:rsid w:val="00BC5598"/>
    <w:rsid w:val="00BD0017"/>
    <w:rsid w:val="00BD066A"/>
    <w:rsid w:val="00BD159B"/>
    <w:rsid w:val="00BD4DE5"/>
    <w:rsid w:val="00BE323C"/>
    <w:rsid w:val="00BE6D43"/>
    <w:rsid w:val="00BE7B51"/>
    <w:rsid w:val="00BF3336"/>
    <w:rsid w:val="00BF4235"/>
    <w:rsid w:val="00BF4ED2"/>
    <w:rsid w:val="00BF5E8D"/>
    <w:rsid w:val="00BF77BA"/>
    <w:rsid w:val="00C04462"/>
    <w:rsid w:val="00C05DE5"/>
    <w:rsid w:val="00C1213E"/>
    <w:rsid w:val="00C158D0"/>
    <w:rsid w:val="00C2091F"/>
    <w:rsid w:val="00C224B8"/>
    <w:rsid w:val="00C318C9"/>
    <w:rsid w:val="00C32A0A"/>
    <w:rsid w:val="00C32F37"/>
    <w:rsid w:val="00C34D8F"/>
    <w:rsid w:val="00C35188"/>
    <w:rsid w:val="00C35513"/>
    <w:rsid w:val="00C36477"/>
    <w:rsid w:val="00C5565B"/>
    <w:rsid w:val="00C57658"/>
    <w:rsid w:val="00C610AE"/>
    <w:rsid w:val="00C63890"/>
    <w:rsid w:val="00C73D31"/>
    <w:rsid w:val="00C770E0"/>
    <w:rsid w:val="00C83924"/>
    <w:rsid w:val="00C84E80"/>
    <w:rsid w:val="00C84FEB"/>
    <w:rsid w:val="00C86F60"/>
    <w:rsid w:val="00C91177"/>
    <w:rsid w:val="00C947FC"/>
    <w:rsid w:val="00C96ED7"/>
    <w:rsid w:val="00CA0D67"/>
    <w:rsid w:val="00CA47BD"/>
    <w:rsid w:val="00CA6504"/>
    <w:rsid w:val="00CA6584"/>
    <w:rsid w:val="00CA7FB4"/>
    <w:rsid w:val="00CB5868"/>
    <w:rsid w:val="00CD1CF7"/>
    <w:rsid w:val="00CD3BD2"/>
    <w:rsid w:val="00CD4AB8"/>
    <w:rsid w:val="00CD52F8"/>
    <w:rsid w:val="00CE13F1"/>
    <w:rsid w:val="00CF2048"/>
    <w:rsid w:val="00CF33B5"/>
    <w:rsid w:val="00CF34E5"/>
    <w:rsid w:val="00CF34F3"/>
    <w:rsid w:val="00CF4D66"/>
    <w:rsid w:val="00D100B8"/>
    <w:rsid w:val="00D17EB9"/>
    <w:rsid w:val="00D237F6"/>
    <w:rsid w:val="00D30958"/>
    <w:rsid w:val="00D31F32"/>
    <w:rsid w:val="00D37988"/>
    <w:rsid w:val="00D40284"/>
    <w:rsid w:val="00D4510E"/>
    <w:rsid w:val="00D469B1"/>
    <w:rsid w:val="00D46F0E"/>
    <w:rsid w:val="00D47E9F"/>
    <w:rsid w:val="00D515F7"/>
    <w:rsid w:val="00D5272B"/>
    <w:rsid w:val="00D547EF"/>
    <w:rsid w:val="00D54B35"/>
    <w:rsid w:val="00D65779"/>
    <w:rsid w:val="00D66908"/>
    <w:rsid w:val="00D678F6"/>
    <w:rsid w:val="00D744A7"/>
    <w:rsid w:val="00D765C4"/>
    <w:rsid w:val="00D80DAF"/>
    <w:rsid w:val="00D8144C"/>
    <w:rsid w:val="00D8332D"/>
    <w:rsid w:val="00D83AE4"/>
    <w:rsid w:val="00DA1B3F"/>
    <w:rsid w:val="00DA4642"/>
    <w:rsid w:val="00DB2358"/>
    <w:rsid w:val="00DB5589"/>
    <w:rsid w:val="00DB6110"/>
    <w:rsid w:val="00DB6635"/>
    <w:rsid w:val="00DB6756"/>
    <w:rsid w:val="00DC53CA"/>
    <w:rsid w:val="00DD291B"/>
    <w:rsid w:val="00DD61A7"/>
    <w:rsid w:val="00DD6EAB"/>
    <w:rsid w:val="00DE2A47"/>
    <w:rsid w:val="00DE691B"/>
    <w:rsid w:val="00DF2B1A"/>
    <w:rsid w:val="00E0001E"/>
    <w:rsid w:val="00E04DA5"/>
    <w:rsid w:val="00E052CC"/>
    <w:rsid w:val="00E06626"/>
    <w:rsid w:val="00E131A5"/>
    <w:rsid w:val="00E21116"/>
    <w:rsid w:val="00E2471B"/>
    <w:rsid w:val="00E31C46"/>
    <w:rsid w:val="00E31DEF"/>
    <w:rsid w:val="00E351AC"/>
    <w:rsid w:val="00E37A34"/>
    <w:rsid w:val="00E412AF"/>
    <w:rsid w:val="00E44FF3"/>
    <w:rsid w:val="00E45B99"/>
    <w:rsid w:val="00E51EC7"/>
    <w:rsid w:val="00E60D77"/>
    <w:rsid w:val="00E60E0F"/>
    <w:rsid w:val="00E67360"/>
    <w:rsid w:val="00E70F95"/>
    <w:rsid w:val="00E71611"/>
    <w:rsid w:val="00E72FA7"/>
    <w:rsid w:val="00E76116"/>
    <w:rsid w:val="00E778E9"/>
    <w:rsid w:val="00E803E3"/>
    <w:rsid w:val="00E84332"/>
    <w:rsid w:val="00E92B4F"/>
    <w:rsid w:val="00E97418"/>
    <w:rsid w:val="00EA2D49"/>
    <w:rsid w:val="00EA73C1"/>
    <w:rsid w:val="00EB53E6"/>
    <w:rsid w:val="00EC357F"/>
    <w:rsid w:val="00EC3C21"/>
    <w:rsid w:val="00ED1B23"/>
    <w:rsid w:val="00ED258C"/>
    <w:rsid w:val="00ED4DFC"/>
    <w:rsid w:val="00ED5154"/>
    <w:rsid w:val="00EE1878"/>
    <w:rsid w:val="00EE484F"/>
    <w:rsid w:val="00EE609E"/>
    <w:rsid w:val="00EF0482"/>
    <w:rsid w:val="00EF6394"/>
    <w:rsid w:val="00EF69EF"/>
    <w:rsid w:val="00F0265C"/>
    <w:rsid w:val="00F0411F"/>
    <w:rsid w:val="00F117BE"/>
    <w:rsid w:val="00F119AC"/>
    <w:rsid w:val="00F13427"/>
    <w:rsid w:val="00F14982"/>
    <w:rsid w:val="00F14C24"/>
    <w:rsid w:val="00F161C0"/>
    <w:rsid w:val="00F23EDE"/>
    <w:rsid w:val="00F2706E"/>
    <w:rsid w:val="00F340CD"/>
    <w:rsid w:val="00F34138"/>
    <w:rsid w:val="00F34B6A"/>
    <w:rsid w:val="00F40FA2"/>
    <w:rsid w:val="00F517B7"/>
    <w:rsid w:val="00F53058"/>
    <w:rsid w:val="00F570D4"/>
    <w:rsid w:val="00F57A94"/>
    <w:rsid w:val="00F57D6C"/>
    <w:rsid w:val="00F61E22"/>
    <w:rsid w:val="00F64088"/>
    <w:rsid w:val="00F66589"/>
    <w:rsid w:val="00F74311"/>
    <w:rsid w:val="00F77D38"/>
    <w:rsid w:val="00F86988"/>
    <w:rsid w:val="00F93B78"/>
    <w:rsid w:val="00F96129"/>
    <w:rsid w:val="00FA79F6"/>
    <w:rsid w:val="00FA7E1F"/>
    <w:rsid w:val="00FB2CDE"/>
    <w:rsid w:val="00FB3A03"/>
    <w:rsid w:val="00FB4144"/>
    <w:rsid w:val="00FB4DCF"/>
    <w:rsid w:val="00FC189C"/>
    <w:rsid w:val="00FC66BC"/>
    <w:rsid w:val="00FC6AC2"/>
    <w:rsid w:val="00FC7E4E"/>
    <w:rsid w:val="00FD1396"/>
    <w:rsid w:val="00FD3916"/>
    <w:rsid w:val="00FE0060"/>
    <w:rsid w:val="00FE1E87"/>
    <w:rsid w:val="00FE276D"/>
    <w:rsid w:val="00FE3955"/>
    <w:rsid w:val="00FE4EAA"/>
    <w:rsid w:val="00FE5CCD"/>
    <w:rsid w:val="00FF5FDB"/>
    <w:rsid w:val="00FF7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63224F704D34E9D9254EE840327E6" ma:contentTypeVersion="12" ma:contentTypeDescription="Create a new document." ma:contentTypeScope="" ma:versionID="c5d53c4ad175b5332a21f8d37b6f6772">
  <xsd:schema xmlns:xsd="http://www.w3.org/2001/XMLSchema" xmlns:xs="http://www.w3.org/2001/XMLSchema" xmlns:p="http://schemas.microsoft.com/office/2006/metadata/properties" xmlns:ns3="d5ffa530-af83-4e8f-8438-a5124f94fd9a" xmlns:ns4="6ca34078-ef80-4ede-8ec7-292c08273d60" targetNamespace="http://schemas.microsoft.com/office/2006/metadata/properties" ma:root="true" ma:fieldsID="7963d5b6678b0e2897891ae61cd5953a" ns3:_="" ns4:_="">
    <xsd:import namespace="d5ffa530-af83-4e8f-8438-a5124f94fd9a"/>
    <xsd:import namespace="6ca34078-ef80-4ede-8ec7-292c08273d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fa530-af83-4e8f-8438-a5124f94fd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34078-ef80-4ede-8ec7-292c08273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FB1A8-EB38-4436-B4A0-90BF48A77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fa530-af83-4e8f-8438-a5124f94fd9a"/>
    <ds:schemaRef ds:uri="6ca34078-ef80-4ede-8ec7-292c08273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93190D-8D24-4E3F-B359-9A63B5F7DAC0}">
  <ds:schemaRefs>
    <ds:schemaRef ds:uri="http://schemas.openxmlformats.org/package/2006/metadata/core-properties"/>
    <ds:schemaRef ds:uri="d5ffa530-af83-4e8f-8438-a5124f94fd9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purl.org/dc/terms/"/>
    <ds:schemaRef ds:uri="6ca34078-ef80-4ede-8ec7-292c08273d6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3C5A78F-0130-41AC-8D49-06B2CA0CDB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7D9662-FD53-4E51-8DE9-531789132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Marino</dc:creator>
  <cp:keywords/>
  <dc:description/>
  <cp:lastModifiedBy>XML</cp:lastModifiedBy>
  <cp:revision>6</cp:revision>
  <dcterms:created xsi:type="dcterms:W3CDTF">2020-09-16T18:36:00Z</dcterms:created>
  <dcterms:modified xsi:type="dcterms:W3CDTF">2020-11-13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63224F704D34E9D9254EE840327E6</vt:lpwstr>
  </property>
</Properties>
</file>